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1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147884" w:rsidRPr="00DE47AF" w14:paraId="18F1C340" w14:textId="77777777" w:rsidTr="003624B7">
        <w:trPr>
          <w:trHeight w:val="142"/>
        </w:trPr>
        <w:tc>
          <w:tcPr>
            <w:tcW w:w="14180" w:type="dxa"/>
            <w:gridSpan w:val="10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37DBA3" w14:textId="006A5546" w:rsidR="00147884" w:rsidRPr="00DE47AF" w:rsidRDefault="00147884" w:rsidP="00147884">
            <w:pPr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Tab</w:t>
            </w:r>
            <w:r w:rsidR="00D561B9">
              <w:rPr>
                <w:rFonts w:ascii="Times" w:eastAsia="Times New Roman" w:hAnsi="Times"/>
                <w:b/>
                <w:bCs/>
              </w:rPr>
              <w:t>le</w:t>
            </w:r>
            <w:r w:rsidRPr="00DE47AF">
              <w:rPr>
                <w:rFonts w:ascii="Times" w:eastAsia="Times New Roman" w:hAnsi="Times"/>
                <w:b/>
                <w:bCs/>
              </w:rPr>
              <w:t xml:space="preserve"> S1.</w:t>
            </w:r>
          </w:p>
        </w:tc>
      </w:tr>
      <w:tr w:rsidR="00793985" w:rsidRPr="00DE47AF" w14:paraId="1DB1CE74" w14:textId="77777777" w:rsidTr="003624B7">
        <w:trPr>
          <w:trHeight w:val="142"/>
        </w:trPr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C2939" w14:textId="77777777" w:rsidR="00793985" w:rsidRPr="00DE47AF" w:rsidRDefault="00793985" w:rsidP="00147884">
            <w:pPr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 </w:t>
            </w:r>
            <w:r w:rsidR="00147884" w:rsidRPr="00DE47AF">
              <w:rPr>
                <w:rFonts w:ascii="Times" w:eastAsia="Times New Roman" w:hAnsi="Times"/>
                <w:b/>
                <w:bCs/>
              </w:rPr>
              <w:t>A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6214F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A1 RATIO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8B6FB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A2 CORT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08882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A3 DHEA</w:t>
            </w:r>
          </w:p>
        </w:tc>
      </w:tr>
      <w:tr w:rsidR="00793985" w:rsidRPr="00DE47AF" w14:paraId="4405CB3B" w14:textId="77777777" w:rsidTr="003624B7">
        <w:trPr>
          <w:trHeight w:val="142"/>
        </w:trPr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4949E8D8" w14:textId="77777777" w:rsidR="00793985" w:rsidRPr="00DE47AF" w:rsidRDefault="00793985" w:rsidP="00147884">
            <w:pPr>
              <w:rPr>
                <w:rFonts w:ascii="Times" w:eastAsia="Times New Roman" w:hAnsi="Times"/>
                <w:i/>
                <w:iCs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337682DB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β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6486E3F9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CI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25E4AE30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p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50FB1C09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β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4C6F72BD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CI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6A91A4F5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p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70724536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β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6AD60C45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CI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30A1A363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p</w:t>
            </w:r>
          </w:p>
        </w:tc>
      </w:tr>
      <w:tr w:rsidR="003624B7" w:rsidRPr="00DE47AF" w14:paraId="71D97485" w14:textId="77777777" w:rsidTr="003624B7">
        <w:trPr>
          <w:trHeight w:val="142"/>
        </w:trPr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26E1A" w14:textId="77777777" w:rsidR="003624B7" w:rsidRPr="00DE47AF" w:rsidRDefault="003624B7" w:rsidP="003624B7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Z-SoC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6A2DA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36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26301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  <w:sz w:val="22"/>
                <w:szCs w:val="22"/>
              </w:rPr>
              <w:t>-0.54 – -0.19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D0717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5BC38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1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29965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29 – 0.0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3847F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26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EB694" w14:textId="77777777" w:rsidR="003624B7" w:rsidRPr="00DE47AF" w:rsidRDefault="003624B7" w:rsidP="003624B7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2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F3FAE" w14:textId="77777777" w:rsidR="003624B7" w:rsidRPr="00DE47AF" w:rsidRDefault="003624B7" w:rsidP="003624B7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11 – 0.46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ACFFA" w14:textId="77777777" w:rsidR="003624B7" w:rsidRPr="00DE47AF" w:rsidRDefault="003624B7" w:rsidP="003624B7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Style w:val="Strong"/>
                <w:rFonts w:ascii="Times" w:eastAsia="Times New Roman" w:hAnsi="Times"/>
              </w:rPr>
              <w:t>0.002</w:t>
            </w:r>
          </w:p>
        </w:tc>
      </w:tr>
      <w:tr w:rsidR="003624B7" w:rsidRPr="00DE47AF" w14:paraId="100235FD" w14:textId="77777777" w:rsidTr="003624B7">
        <w:trPr>
          <w:trHeight w:val="142"/>
        </w:trPr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81631" w14:textId="77777777" w:rsidR="003624B7" w:rsidRPr="00DE47AF" w:rsidRDefault="003624B7" w:rsidP="003624B7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Gender (F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823A6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19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C8CF1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15 – 0.5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7DA21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269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8295C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19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7948C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56 – 0.1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AAECD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31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0D6B3" w14:textId="77777777" w:rsidR="003624B7" w:rsidRPr="00DE47AF" w:rsidRDefault="003624B7" w:rsidP="003624B7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-0.46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95DFB" w14:textId="77777777" w:rsidR="003624B7" w:rsidRPr="00DE47AF" w:rsidRDefault="003624B7" w:rsidP="003624B7">
            <w:pPr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DE47AF">
              <w:rPr>
                <w:rFonts w:ascii="Times" w:eastAsia="Times New Roman" w:hAnsi="Times"/>
                <w:sz w:val="22"/>
                <w:szCs w:val="22"/>
              </w:rPr>
              <w:t>-0.81 – -0.1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72E90" w14:textId="77777777" w:rsidR="003624B7" w:rsidRPr="00DE47AF" w:rsidRDefault="003624B7" w:rsidP="003624B7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Style w:val="Strong"/>
                <w:rFonts w:ascii="Times" w:eastAsia="Times New Roman" w:hAnsi="Times"/>
              </w:rPr>
              <w:t>0.010</w:t>
            </w:r>
          </w:p>
        </w:tc>
      </w:tr>
      <w:tr w:rsidR="003624B7" w:rsidRPr="00DE47AF" w14:paraId="3F14B7B8" w14:textId="77777777" w:rsidTr="003624B7">
        <w:trPr>
          <w:trHeight w:val="142"/>
        </w:trPr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DDF23" w14:textId="77777777" w:rsidR="003624B7" w:rsidRPr="00DE47AF" w:rsidRDefault="003624B7" w:rsidP="003624B7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Age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60C58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46282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2 – 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40D8F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72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91C5D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1E78B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3 – 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C651C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38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FC40D" w14:textId="77777777" w:rsidR="003624B7" w:rsidRPr="00DE47AF" w:rsidRDefault="003624B7" w:rsidP="003624B7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1219C" w14:textId="77777777" w:rsidR="003624B7" w:rsidRPr="00DE47AF" w:rsidRDefault="003624B7" w:rsidP="003624B7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-0.02 – 0.0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30CF3" w14:textId="77777777" w:rsidR="003624B7" w:rsidRPr="00DE47AF" w:rsidRDefault="003624B7" w:rsidP="003624B7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919</w:t>
            </w:r>
          </w:p>
        </w:tc>
      </w:tr>
      <w:tr w:rsidR="00793985" w:rsidRPr="00DE47AF" w14:paraId="7E843B0B" w14:textId="77777777" w:rsidTr="003624B7">
        <w:trPr>
          <w:trHeight w:val="142"/>
        </w:trPr>
        <w:tc>
          <w:tcPr>
            <w:tcW w:w="1418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D8E7FC" w14:textId="77777777" w:rsidR="00793985" w:rsidRPr="00DE47AF" w:rsidRDefault="00793985" w:rsidP="00147884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N</w:t>
            </w:r>
          </w:p>
        </w:tc>
        <w:tc>
          <w:tcPr>
            <w:tcW w:w="425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4875BA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132</w:t>
            </w:r>
          </w:p>
        </w:tc>
        <w:tc>
          <w:tcPr>
            <w:tcW w:w="425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D94FD6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131</w:t>
            </w:r>
          </w:p>
        </w:tc>
        <w:tc>
          <w:tcPr>
            <w:tcW w:w="425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D8BAD3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131</w:t>
            </w:r>
          </w:p>
        </w:tc>
      </w:tr>
      <w:tr w:rsidR="00793985" w:rsidRPr="00DE47AF" w14:paraId="61B8B699" w14:textId="77777777" w:rsidTr="003624B7">
        <w:trPr>
          <w:trHeight w:val="44"/>
        </w:trPr>
        <w:tc>
          <w:tcPr>
            <w:tcW w:w="1418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DA01B8" w14:textId="77777777" w:rsidR="00793985" w:rsidRPr="00DE47AF" w:rsidRDefault="00793985" w:rsidP="00147884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R</w:t>
            </w:r>
            <w:r w:rsidRPr="00DE47AF">
              <w:rPr>
                <w:rFonts w:ascii="Times" w:eastAsia="Times New Roman" w:hAnsi="Times"/>
                <w:vertAlign w:val="superscript"/>
              </w:rPr>
              <w:t>2</w:t>
            </w:r>
            <w:r w:rsidRPr="00DE47AF">
              <w:rPr>
                <w:rFonts w:ascii="Times" w:eastAsia="Times New Roman" w:hAnsi="Times"/>
              </w:rPr>
              <w:t xml:space="preserve"> / R</w:t>
            </w:r>
            <w:r w:rsidRPr="00DE47AF">
              <w:rPr>
                <w:rFonts w:ascii="Times" w:eastAsia="Times New Roman" w:hAnsi="Times"/>
                <w:vertAlign w:val="superscript"/>
              </w:rPr>
              <w:t>2</w:t>
            </w:r>
            <w:r w:rsidRPr="00DE47AF">
              <w:rPr>
                <w:rFonts w:ascii="Times" w:eastAsia="Times New Roman" w:hAnsi="Times"/>
              </w:rPr>
              <w:t xml:space="preserve"> adj</w:t>
            </w:r>
          </w:p>
        </w:tc>
        <w:tc>
          <w:tcPr>
            <w:tcW w:w="4254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80B8E7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153 / 0.133</w:t>
            </w:r>
          </w:p>
        </w:tc>
        <w:tc>
          <w:tcPr>
            <w:tcW w:w="4254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422D37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022 / -0.002</w:t>
            </w:r>
          </w:p>
        </w:tc>
        <w:tc>
          <w:tcPr>
            <w:tcW w:w="4254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CD72C5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155 / 0.135</w:t>
            </w:r>
          </w:p>
        </w:tc>
      </w:tr>
    </w:tbl>
    <w:p w14:paraId="0641ECEB" w14:textId="77777777" w:rsidR="00793985" w:rsidRPr="00DE47AF" w:rsidRDefault="00793985" w:rsidP="00147884">
      <w:pPr>
        <w:rPr>
          <w:rFonts w:ascii="Times" w:hAnsi="Times"/>
        </w:rPr>
      </w:pPr>
    </w:p>
    <w:p w14:paraId="2A2AA4FA" w14:textId="77777777" w:rsidR="00147884" w:rsidRPr="00DE47AF" w:rsidRDefault="00147884" w:rsidP="00147884">
      <w:pPr>
        <w:rPr>
          <w:rFonts w:ascii="Times" w:hAnsi="Times"/>
        </w:rPr>
      </w:pPr>
    </w:p>
    <w:tbl>
      <w:tblPr>
        <w:tblW w:w="141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147884" w:rsidRPr="00DE47AF" w14:paraId="62866AFC" w14:textId="77777777" w:rsidTr="003624B7">
        <w:trPr>
          <w:trHeight w:val="142"/>
        </w:trPr>
        <w:tc>
          <w:tcPr>
            <w:tcW w:w="14180" w:type="dxa"/>
            <w:gridSpan w:val="10"/>
          </w:tcPr>
          <w:p w14:paraId="4107C7BD" w14:textId="5568B315" w:rsidR="00147884" w:rsidRPr="00DE47AF" w:rsidRDefault="00147884" w:rsidP="00147884">
            <w:pPr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Tab</w:t>
            </w:r>
            <w:r w:rsidR="00D561B9">
              <w:rPr>
                <w:rFonts w:ascii="Times" w:eastAsia="Times New Roman" w:hAnsi="Times"/>
                <w:b/>
                <w:bCs/>
              </w:rPr>
              <w:t>le</w:t>
            </w:r>
            <w:r w:rsidRPr="00DE47AF">
              <w:rPr>
                <w:rFonts w:ascii="Times" w:eastAsia="Times New Roman" w:hAnsi="Times"/>
                <w:b/>
                <w:bCs/>
              </w:rPr>
              <w:t xml:space="preserve"> S2.</w:t>
            </w:r>
          </w:p>
        </w:tc>
      </w:tr>
      <w:tr w:rsidR="00793985" w:rsidRPr="00DE47AF" w14:paraId="51E4F121" w14:textId="77777777" w:rsidTr="003624B7">
        <w:trPr>
          <w:trHeight w:val="142"/>
        </w:trPr>
        <w:tc>
          <w:tcPr>
            <w:tcW w:w="1418" w:type="dxa"/>
            <w:tcBorders>
              <w:top w:val="single" w:sz="4" w:space="0" w:color="auto"/>
            </w:tcBorders>
          </w:tcPr>
          <w:p w14:paraId="59C330C5" w14:textId="77777777" w:rsidR="00793985" w:rsidRPr="00DE47AF" w:rsidRDefault="00793985" w:rsidP="00147884">
            <w:pPr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 </w:t>
            </w:r>
            <w:r w:rsidR="00147884" w:rsidRPr="00DE47AF">
              <w:rPr>
                <w:rFonts w:ascii="Times" w:eastAsia="Times New Roman" w:hAnsi="Times"/>
                <w:b/>
                <w:bCs/>
              </w:rPr>
              <w:t>B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2CCA2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B1 RATIO</w:t>
            </w:r>
          </w:p>
        </w:tc>
        <w:tc>
          <w:tcPr>
            <w:tcW w:w="5672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13F3D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B2 CORT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3DF94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B3 DHEA</w:t>
            </w:r>
          </w:p>
        </w:tc>
      </w:tr>
      <w:tr w:rsidR="00793985" w:rsidRPr="00DE47AF" w14:paraId="1CEE1ABD" w14:textId="77777777" w:rsidTr="003624B7">
        <w:trPr>
          <w:trHeight w:val="142"/>
        </w:trPr>
        <w:tc>
          <w:tcPr>
            <w:tcW w:w="1418" w:type="dxa"/>
            <w:tcBorders>
              <w:bottom w:val="single" w:sz="6" w:space="0" w:color="auto"/>
            </w:tcBorders>
          </w:tcPr>
          <w:p w14:paraId="570359F3" w14:textId="77777777" w:rsidR="00793985" w:rsidRPr="00DE47AF" w:rsidRDefault="00793985" w:rsidP="00147884">
            <w:pPr>
              <w:rPr>
                <w:rFonts w:ascii="Times" w:eastAsia="Times New Roman" w:hAnsi="Times"/>
                <w:i/>
                <w:iCs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369EACC0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β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005603B1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CI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7ED84AC7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p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4AB9BE50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β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52C6DB41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CI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31D61E70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p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7E5A6FA6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β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6E7A1FA6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CI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5E1D1651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p</w:t>
            </w:r>
          </w:p>
        </w:tc>
      </w:tr>
      <w:tr w:rsidR="003624B7" w:rsidRPr="00DE47AF" w14:paraId="0AA18C90" w14:textId="77777777" w:rsidTr="003624B7">
        <w:trPr>
          <w:trHeight w:val="142"/>
        </w:trPr>
        <w:tc>
          <w:tcPr>
            <w:tcW w:w="1418" w:type="dxa"/>
          </w:tcPr>
          <w:p w14:paraId="75847B0E" w14:textId="77777777" w:rsidR="003624B7" w:rsidRPr="00DE47AF" w:rsidRDefault="003624B7" w:rsidP="003624B7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Z-SEF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1C357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5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FD92B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24 – 0.1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B0423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56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A916D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1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9CCD9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9 – 0.3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4A142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27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B47B4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1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A9F5B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6 – 0.3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02D2A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174</w:t>
            </w:r>
          </w:p>
        </w:tc>
      </w:tr>
      <w:tr w:rsidR="003624B7" w:rsidRPr="00DE47AF" w14:paraId="0CD8F4B4" w14:textId="77777777" w:rsidTr="003624B7">
        <w:trPr>
          <w:trHeight w:val="142"/>
        </w:trPr>
        <w:tc>
          <w:tcPr>
            <w:tcW w:w="1418" w:type="dxa"/>
          </w:tcPr>
          <w:p w14:paraId="729A1DCB" w14:textId="77777777" w:rsidR="003624B7" w:rsidRPr="00DE47AF" w:rsidRDefault="003624B7" w:rsidP="003624B7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Gender (F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5D867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3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BB15F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0 – 0.7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06E10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05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B52E0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1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726FB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54 – 0.2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F2939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379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D58D6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5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5B726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  <w:sz w:val="22"/>
                <w:szCs w:val="22"/>
              </w:rPr>
              <w:t>-0.94 – -0.2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0097D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Style w:val="Strong"/>
                <w:rFonts w:eastAsia="Times New Roman"/>
              </w:rPr>
              <w:t>0.002</w:t>
            </w:r>
          </w:p>
        </w:tc>
      </w:tr>
      <w:tr w:rsidR="003624B7" w:rsidRPr="00DE47AF" w14:paraId="5A49CBA6" w14:textId="77777777" w:rsidTr="003624B7">
        <w:trPr>
          <w:trHeight w:val="142"/>
        </w:trPr>
        <w:tc>
          <w:tcPr>
            <w:tcW w:w="1418" w:type="dxa"/>
          </w:tcPr>
          <w:p w14:paraId="7A304D44" w14:textId="77777777" w:rsidR="003624B7" w:rsidRPr="00DE47AF" w:rsidRDefault="003624B7" w:rsidP="003624B7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Age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12C88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61693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3 – 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CF5F1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40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41829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FAF2B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3 – 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FC908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24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00B87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708CA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2 – 0.0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929EB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902</w:t>
            </w:r>
          </w:p>
        </w:tc>
      </w:tr>
      <w:tr w:rsidR="00793985" w:rsidRPr="00DE47AF" w14:paraId="30741A24" w14:textId="77777777" w:rsidTr="003624B7">
        <w:trPr>
          <w:trHeight w:val="142"/>
        </w:trPr>
        <w:tc>
          <w:tcPr>
            <w:tcW w:w="1418" w:type="dxa"/>
            <w:tcBorders>
              <w:top w:val="single" w:sz="6" w:space="0" w:color="auto"/>
            </w:tcBorders>
          </w:tcPr>
          <w:p w14:paraId="5C1690BF" w14:textId="77777777" w:rsidR="00793985" w:rsidRPr="00DE47AF" w:rsidRDefault="00793985" w:rsidP="00147884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N</w:t>
            </w:r>
          </w:p>
        </w:tc>
        <w:tc>
          <w:tcPr>
            <w:tcW w:w="2836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BBC960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13</w:t>
            </w:r>
            <w:r w:rsidR="003624B7" w:rsidRPr="00DE47AF">
              <w:rPr>
                <w:rFonts w:ascii="Times" w:eastAsia="Times New Roman" w:hAnsi="Times"/>
              </w:rPr>
              <w:t>1</w:t>
            </w:r>
          </w:p>
        </w:tc>
        <w:tc>
          <w:tcPr>
            <w:tcW w:w="5672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29477D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130</w:t>
            </w:r>
          </w:p>
        </w:tc>
        <w:tc>
          <w:tcPr>
            <w:tcW w:w="425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A83131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13</w:t>
            </w:r>
            <w:r w:rsidR="003624B7" w:rsidRPr="00DE47AF">
              <w:rPr>
                <w:rFonts w:ascii="Times" w:eastAsia="Times New Roman" w:hAnsi="Times"/>
              </w:rPr>
              <w:t>0</w:t>
            </w:r>
          </w:p>
        </w:tc>
      </w:tr>
      <w:tr w:rsidR="00793985" w:rsidRPr="00DE47AF" w14:paraId="69D10D7F" w14:textId="77777777" w:rsidTr="003624B7">
        <w:trPr>
          <w:trHeight w:val="142"/>
        </w:trPr>
        <w:tc>
          <w:tcPr>
            <w:tcW w:w="1418" w:type="dxa"/>
            <w:tcBorders>
              <w:bottom w:val="single" w:sz="4" w:space="0" w:color="auto"/>
            </w:tcBorders>
          </w:tcPr>
          <w:p w14:paraId="711B9BC9" w14:textId="77777777" w:rsidR="00793985" w:rsidRPr="00DE47AF" w:rsidRDefault="00793985" w:rsidP="00147884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R</w:t>
            </w:r>
            <w:r w:rsidRPr="00DE47AF">
              <w:rPr>
                <w:rFonts w:ascii="Times" w:eastAsia="Times New Roman" w:hAnsi="Times"/>
                <w:vertAlign w:val="superscript"/>
              </w:rPr>
              <w:t>2</w:t>
            </w:r>
            <w:r w:rsidRPr="00DE47AF">
              <w:rPr>
                <w:rFonts w:ascii="Times" w:eastAsia="Times New Roman" w:hAnsi="Times"/>
              </w:rPr>
              <w:t xml:space="preserve"> / R</w:t>
            </w:r>
            <w:r w:rsidRPr="00DE47AF">
              <w:rPr>
                <w:rFonts w:ascii="Times" w:eastAsia="Times New Roman" w:hAnsi="Times"/>
                <w:vertAlign w:val="superscript"/>
              </w:rPr>
              <w:t>2</w:t>
            </w:r>
            <w:r w:rsidRPr="00DE47AF">
              <w:rPr>
                <w:rFonts w:ascii="Times" w:eastAsia="Times New Roman" w:hAnsi="Times"/>
              </w:rPr>
              <w:t xml:space="preserve"> adj.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345D83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04</w:t>
            </w:r>
            <w:r w:rsidR="003624B7" w:rsidRPr="00DE47AF">
              <w:rPr>
                <w:rFonts w:ascii="Times" w:eastAsia="Times New Roman" w:hAnsi="Times"/>
              </w:rPr>
              <w:t>9</w:t>
            </w:r>
            <w:r w:rsidRPr="00DE47AF">
              <w:rPr>
                <w:rFonts w:ascii="Times" w:eastAsia="Times New Roman" w:hAnsi="Times"/>
              </w:rPr>
              <w:t xml:space="preserve"> / 0.02</w:t>
            </w:r>
            <w:r w:rsidR="003624B7" w:rsidRPr="00DE47AF">
              <w:rPr>
                <w:rFonts w:ascii="Times" w:eastAsia="Times New Roman" w:hAnsi="Times"/>
              </w:rPr>
              <w:t>7</w:t>
            </w:r>
          </w:p>
        </w:tc>
        <w:tc>
          <w:tcPr>
            <w:tcW w:w="5672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F44F38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024 / 0.001</w:t>
            </w:r>
          </w:p>
        </w:tc>
        <w:tc>
          <w:tcPr>
            <w:tcW w:w="4254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8FEF02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11</w:t>
            </w:r>
            <w:r w:rsidR="003624B7" w:rsidRPr="00DE47AF">
              <w:rPr>
                <w:rFonts w:ascii="Times" w:eastAsia="Times New Roman" w:hAnsi="Times"/>
              </w:rPr>
              <w:t>2</w:t>
            </w:r>
            <w:r w:rsidRPr="00DE47AF">
              <w:rPr>
                <w:rFonts w:ascii="Times" w:eastAsia="Times New Roman" w:hAnsi="Times"/>
              </w:rPr>
              <w:t xml:space="preserve"> / 0.09</w:t>
            </w:r>
            <w:r w:rsidR="003624B7" w:rsidRPr="00DE47AF">
              <w:rPr>
                <w:rFonts w:ascii="Times" w:eastAsia="Times New Roman" w:hAnsi="Times"/>
              </w:rPr>
              <w:t>1</w:t>
            </w:r>
          </w:p>
        </w:tc>
      </w:tr>
    </w:tbl>
    <w:p w14:paraId="13FF9EF3" w14:textId="77777777" w:rsidR="00147884" w:rsidRPr="00DE47AF" w:rsidRDefault="00147884">
      <w:pPr>
        <w:rPr>
          <w:rFonts w:ascii="Times" w:eastAsia="Times New Roman" w:hAnsi="Times"/>
        </w:rPr>
      </w:pPr>
      <w:r w:rsidRPr="00DE47AF">
        <w:rPr>
          <w:rFonts w:ascii="Times" w:eastAsia="Times New Roman" w:hAnsi="Times"/>
        </w:rPr>
        <w:br w:type="page"/>
      </w:r>
    </w:p>
    <w:tbl>
      <w:tblPr>
        <w:tblW w:w="141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147884" w:rsidRPr="00DE47AF" w14:paraId="1609B95F" w14:textId="77777777" w:rsidTr="00147884">
        <w:trPr>
          <w:trHeight w:val="142"/>
        </w:trPr>
        <w:tc>
          <w:tcPr>
            <w:tcW w:w="14180" w:type="dxa"/>
            <w:gridSpan w:val="10"/>
          </w:tcPr>
          <w:p w14:paraId="508193A3" w14:textId="2D77B38E" w:rsidR="00147884" w:rsidRPr="00DE47AF" w:rsidRDefault="00147884" w:rsidP="00147884">
            <w:pPr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lastRenderedPageBreak/>
              <w:t>Tab</w:t>
            </w:r>
            <w:r w:rsidR="00D561B9">
              <w:rPr>
                <w:rFonts w:ascii="Times" w:eastAsia="Times New Roman" w:hAnsi="Times"/>
                <w:b/>
                <w:bCs/>
              </w:rPr>
              <w:t>le</w:t>
            </w:r>
            <w:r w:rsidRPr="00DE47AF">
              <w:rPr>
                <w:rFonts w:ascii="Times" w:eastAsia="Times New Roman" w:hAnsi="Times"/>
                <w:b/>
                <w:bCs/>
              </w:rPr>
              <w:t xml:space="preserve"> S3.</w:t>
            </w:r>
          </w:p>
        </w:tc>
      </w:tr>
      <w:tr w:rsidR="00793985" w:rsidRPr="00DE47AF" w14:paraId="6FFCB6B5" w14:textId="77777777" w:rsidTr="00147884">
        <w:trPr>
          <w:trHeight w:val="142"/>
        </w:trPr>
        <w:tc>
          <w:tcPr>
            <w:tcW w:w="1418" w:type="dxa"/>
            <w:tcBorders>
              <w:top w:val="single" w:sz="4" w:space="0" w:color="auto"/>
            </w:tcBorders>
          </w:tcPr>
          <w:p w14:paraId="0E192D3C" w14:textId="77777777" w:rsidR="00793985" w:rsidRPr="00DE47AF" w:rsidRDefault="00793985" w:rsidP="00147884">
            <w:pPr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 </w:t>
            </w:r>
            <w:r w:rsidR="00147884" w:rsidRPr="00DE47AF">
              <w:rPr>
                <w:rFonts w:ascii="Times" w:eastAsia="Times New Roman" w:hAnsi="Times"/>
                <w:b/>
                <w:bCs/>
              </w:rPr>
              <w:t>C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9015A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C1 RATIO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5E07D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C2 CORT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212ED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DE47AF">
              <w:rPr>
                <w:rFonts w:ascii="Times" w:eastAsia="Times New Roman" w:hAnsi="Times"/>
                <w:b/>
                <w:bCs/>
              </w:rPr>
              <w:t>C3 DHEA</w:t>
            </w:r>
          </w:p>
        </w:tc>
      </w:tr>
      <w:tr w:rsidR="00793985" w:rsidRPr="00DE47AF" w14:paraId="59DA0411" w14:textId="77777777" w:rsidTr="00147884">
        <w:trPr>
          <w:trHeight w:val="142"/>
        </w:trPr>
        <w:tc>
          <w:tcPr>
            <w:tcW w:w="1418" w:type="dxa"/>
            <w:tcBorders>
              <w:bottom w:val="single" w:sz="6" w:space="0" w:color="auto"/>
            </w:tcBorders>
          </w:tcPr>
          <w:p w14:paraId="4CFA28D3" w14:textId="77777777" w:rsidR="00793985" w:rsidRPr="00DE47AF" w:rsidRDefault="00793985" w:rsidP="00147884">
            <w:pPr>
              <w:rPr>
                <w:rFonts w:ascii="Times" w:eastAsia="Times New Roman" w:hAnsi="Times"/>
                <w:i/>
                <w:iCs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33FD1639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β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0F4A4DF2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CI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309CEA19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p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0ECD88DE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β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7E086092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CI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226DBC86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p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66E62157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β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2599FD72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CI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hideMark/>
          </w:tcPr>
          <w:p w14:paraId="1F9CB50A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  <w:i/>
                <w:iCs/>
              </w:rPr>
            </w:pPr>
            <w:r w:rsidRPr="00DE47AF">
              <w:rPr>
                <w:rFonts w:ascii="Times" w:eastAsia="Times New Roman" w:hAnsi="Times"/>
                <w:i/>
                <w:iCs/>
              </w:rPr>
              <w:t>p</w:t>
            </w:r>
          </w:p>
        </w:tc>
      </w:tr>
      <w:tr w:rsidR="003624B7" w:rsidRPr="00DE47AF" w14:paraId="31A957FA" w14:textId="77777777" w:rsidTr="00147884">
        <w:trPr>
          <w:trHeight w:val="142"/>
        </w:trPr>
        <w:tc>
          <w:tcPr>
            <w:tcW w:w="1418" w:type="dxa"/>
          </w:tcPr>
          <w:p w14:paraId="1BDAEC4D" w14:textId="77777777" w:rsidR="003624B7" w:rsidRPr="00DE47AF" w:rsidRDefault="003624B7" w:rsidP="003624B7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Z-SEF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7FD92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2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79B57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  <w:sz w:val="22"/>
                <w:szCs w:val="22"/>
              </w:rPr>
              <w:t>-0.41 – -0.0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F0F27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Style w:val="Strong"/>
                <w:rFonts w:eastAsia="Times New Roman"/>
              </w:rPr>
              <w:t>0.005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52DFF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1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27FE2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27 – 0.0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0B852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26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C1CF8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2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0479D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04 – 0.3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80CA1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Style w:val="Strong"/>
                <w:rFonts w:eastAsia="Times New Roman"/>
              </w:rPr>
              <w:t>0.016</w:t>
            </w:r>
          </w:p>
        </w:tc>
      </w:tr>
      <w:tr w:rsidR="003624B7" w:rsidRPr="00DE47AF" w14:paraId="20CAD6D5" w14:textId="77777777" w:rsidTr="00147884">
        <w:trPr>
          <w:trHeight w:val="142"/>
        </w:trPr>
        <w:tc>
          <w:tcPr>
            <w:tcW w:w="1418" w:type="dxa"/>
          </w:tcPr>
          <w:p w14:paraId="48A0E358" w14:textId="77777777" w:rsidR="003624B7" w:rsidRPr="00DE47AF" w:rsidRDefault="003624B7" w:rsidP="003624B7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Gender (Fem.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E726C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36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86FB3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01 – 0.7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21765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Style w:val="Strong"/>
                <w:rFonts w:eastAsia="Times New Roman"/>
              </w:rPr>
              <w:t>0.04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850C9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2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019B7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58 – 0.15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7747F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24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CFF15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6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2A564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  <w:sz w:val="22"/>
                <w:szCs w:val="22"/>
              </w:rPr>
              <w:t>-0.96 – -0.2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FC238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Style w:val="Strong"/>
                <w:rFonts w:eastAsia="Times New Roman"/>
              </w:rPr>
              <w:t>0.001</w:t>
            </w:r>
          </w:p>
        </w:tc>
      </w:tr>
      <w:tr w:rsidR="003624B7" w:rsidRPr="00DE47AF" w14:paraId="459B29E8" w14:textId="77777777" w:rsidTr="00147884">
        <w:trPr>
          <w:trHeight w:val="142"/>
        </w:trPr>
        <w:tc>
          <w:tcPr>
            <w:tcW w:w="1418" w:type="dxa"/>
          </w:tcPr>
          <w:p w14:paraId="20A05FDB" w14:textId="77777777" w:rsidR="003624B7" w:rsidRPr="00DE47AF" w:rsidRDefault="003624B7" w:rsidP="003624B7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Age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A0A0F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0AF74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3 – 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7ABFE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30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DE140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73402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3 – 0.0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30FD0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23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2654C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4DA11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-0.01 – 0.0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EA6A0" w14:textId="77777777" w:rsidR="003624B7" w:rsidRPr="00DE47AF" w:rsidRDefault="003624B7" w:rsidP="003624B7">
            <w:pPr>
              <w:jc w:val="center"/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0.698</w:t>
            </w:r>
          </w:p>
        </w:tc>
      </w:tr>
      <w:tr w:rsidR="00793985" w:rsidRPr="00DE47AF" w14:paraId="706BE8A5" w14:textId="77777777" w:rsidTr="00147884">
        <w:trPr>
          <w:trHeight w:val="142"/>
        </w:trPr>
        <w:tc>
          <w:tcPr>
            <w:tcW w:w="1418" w:type="dxa"/>
            <w:tcBorders>
              <w:top w:val="single" w:sz="6" w:space="0" w:color="auto"/>
            </w:tcBorders>
          </w:tcPr>
          <w:p w14:paraId="6CA384B1" w14:textId="77777777" w:rsidR="00793985" w:rsidRPr="00DE47AF" w:rsidRDefault="00793985" w:rsidP="00147884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N</w:t>
            </w:r>
          </w:p>
        </w:tc>
        <w:tc>
          <w:tcPr>
            <w:tcW w:w="425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266B37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13</w:t>
            </w:r>
            <w:r w:rsidR="003624B7" w:rsidRPr="00DE47AF">
              <w:rPr>
                <w:rFonts w:ascii="Times" w:eastAsia="Times New Roman" w:hAnsi="Times"/>
              </w:rPr>
              <w:t>3</w:t>
            </w:r>
          </w:p>
        </w:tc>
        <w:tc>
          <w:tcPr>
            <w:tcW w:w="425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EC12FE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13</w:t>
            </w:r>
            <w:r w:rsidR="003624B7" w:rsidRPr="00DE47AF">
              <w:rPr>
                <w:rFonts w:ascii="Times" w:eastAsia="Times New Roman" w:hAnsi="Times"/>
              </w:rPr>
              <w:t>2</w:t>
            </w:r>
          </w:p>
        </w:tc>
        <w:tc>
          <w:tcPr>
            <w:tcW w:w="425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A17755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13</w:t>
            </w:r>
            <w:r w:rsidR="003624B7" w:rsidRPr="00DE47AF">
              <w:rPr>
                <w:rFonts w:ascii="Times" w:eastAsia="Times New Roman" w:hAnsi="Times"/>
              </w:rPr>
              <w:t>1</w:t>
            </w:r>
          </w:p>
        </w:tc>
      </w:tr>
      <w:tr w:rsidR="00793985" w:rsidRPr="00DE47AF" w14:paraId="64AFC72E" w14:textId="77777777" w:rsidTr="00147884">
        <w:trPr>
          <w:trHeight w:val="142"/>
        </w:trPr>
        <w:tc>
          <w:tcPr>
            <w:tcW w:w="1418" w:type="dxa"/>
            <w:tcBorders>
              <w:bottom w:val="single" w:sz="4" w:space="0" w:color="auto"/>
            </w:tcBorders>
          </w:tcPr>
          <w:p w14:paraId="76C8EA04" w14:textId="77777777" w:rsidR="00793985" w:rsidRPr="00DE47AF" w:rsidRDefault="00793985" w:rsidP="00147884">
            <w:pPr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R</w:t>
            </w:r>
            <w:r w:rsidRPr="00DE47AF">
              <w:rPr>
                <w:rFonts w:ascii="Times" w:eastAsia="Times New Roman" w:hAnsi="Times"/>
                <w:vertAlign w:val="superscript"/>
              </w:rPr>
              <w:t>2</w:t>
            </w:r>
            <w:r w:rsidRPr="00DE47AF">
              <w:rPr>
                <w:rFonts w:ascii="Times" w:eastAsia="Times New Roman" w:hAnsi="Times"/>
              </w:rPr>
              <w:t xml:space="preserve"> / R</w:t>
            </w:r>
            <w:r w:rsidRPr="00DE47AF">
              <w:rPr>
                <w:rFonts w:ascii="Times" w:eastAsia="Times New Roman" w:hAnsi="Times"/>
                <w:vertAlign w:val="superscript"/>
              </w:rPr>
              <w:t>2</w:t>
            </w:r>
            <w:r w:rsidRPr="00DE47AF">
              <w:rPr>
                <w:rFonts w:ascii="Times" w:eastAsia="Times New Roman" w:hAnsi="Times"/>
              </w:rPr>
              <w:t xml:space="preserve"> adj.</w:t>
            </w:r>
          </w:p>
        </w:tc>
        <w:tc>
          <w:tcPr>
            <w:tcW w:w="4254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C680D6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0</w:t>
            </w:r>
            <w:r w:rsidR="003624B7" w:rsidRPr="00DE47AF">
              <w:rPr>
                <w:rFonts w:ascii="Times" w:eastAsia="Times New Roman" w:hAnsi="Times"/>
              </w:rPr>
              <w:t>92</w:t>
            </w:r>
            <w:r w:rsidRPr="00DE47AF">
              <w:rPr>
                <w:rFonts w:ascii="Times" w:eastAsia="Times New Roman" w:hAnsi="Times"/>
              </w:rPr>
              <w:t xml:space="preserve"> / 0.0</w:t>
            </w:r>
            <w:r w:rsidR="003624B7" w:rsidRPr="00DE47AF">
              <w:rPr>
                <w:rFonts w:ascii="Times" w:eastAsia="Times New Roman" w:hAnsi="Times"/>
              </w:rPr>
              <w:t>71</w:t>
            </w:r>
          </w:p>
        </w:tc>
        <w:tc>
          <w:tcPr>
            <w:tcW w:w="4254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493C14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03</w:t>
            </w:r>
            <w:r w:rsidR="003624B7" w:rsidRPr="00DE47AF">
              <w:rPr>
                <w:rFonts w:ascii="Times" w:eastAsia="Times New Roman" w:hAnsi="Times"/>
              </w:rPr>
              <w:t>1</w:t>
            </w:r>
            <w:r w:rsidRPr="00DE47AF">
              <w:rPr>
                <w:rFonts w:ascii="Times" w:eastAsia="Times New Roman" w:hAnsi="Times"/>
              </w:rPr>
              <w:t xml:space="preserve"> / 0.0</w:t>
            </w:r>
            <w:r w:rsidR="003624B7" w:rsidRPr="00DE47AF">
              <w:rPr>
                <w:rFonts w:ascii="Times" w:eastAsia="Times New Roman" w:hAnsi="Times"/>
              </w:rPr>
              <w:t>08</w:t>
            </w:r>
          </w:p>
        </w:tc>
        <w:tc>
          <w:tcPr>
            <w:tcW w:w="4254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9296CA" w14:textId="77777777" w:rsidR="00793985" w:rsidRPr="00DE47AF" w:rsidRDefault="00793985" w:rsidP="00147884">
            <w:pPr>
              <w:jc w:val="center"/>
              <w:rPr>
                <w:rFonts w:ascii="Times" w:eastAsia="Times New Roman" w:hAnsi="Times"/>
              </w:rPr>
            </w:pPr>
            <w:r w:rsidRPr="00DE47AF">
              <w:rPr>
                <w:rFonts w:ascii="Times" w:eastAsia="Times New Roman" w:hAnsi="Times"/>
              </w:rPr>
              <w:t>0.1</w:t>
            </w:r>
            <w:r w:rsidR="003624B7" w:rsidRPr="00DE47AF">
              <w:rPr>
                <w:rFonts w:ascii="Times" w:eastAsia="Times New Roman" w:hAnsi="Times"/>
              </w:rPr>
              <w:t>18</w:t>
            </w:r>
            <w:r w:rsidRPr="00DE47AF">
              <w:rPr>
                <w:rFonts w:ascii="Times" w:eastAsia="Times New Roman" w:hAnsi="Times"/>
              </w:rPr>
              <w:t xml:space="preserve"> / 0.0</w:t>
            </w:r>
            <w:r w:rsidR="003624B7" w:rsidRPr="00DE47AF">
              <w:rPr>
                <w:rFonts w:ascii="Times" w:eastAsia="Times New Roman" w:hAnsi="Times"/>
              </w:rPr>
              <w:t>92</w:t>
            </w:r>
          </w:p>
        </w:tc>
      </w:tr>
    </w:tbl>
    <w:p w14:paraId="46791D08" w14:textId="133C18FB" w:rsidR="000450BD" w:rsidRPr="00DE47AF" w:rsidRDefault="000450BD" w:rsidP="00147884">
      <w:pPr>
        <w:rPr>
          <w:rFonts w:ascii="Times" w:eastAsia="Times New Roman" w:hAnsi="Times"/>
        </w:rPr>
      </w:pPr>
    </w:p>
    <w:p w14:paraId="0397218A" w14:textId="77777777" w:rsidR="000450BD" w:rsidRPr="00DE47AF" w:rsidRDefault="000450BD">
      <w:pPr>
        <w:rPr>
          <w:rFonts w:ascii="Times" w:eastAsia="Times New Roman" w:hAnsi="Times"/>
        </w:rPr>
      </w:pPr>
      <w:r w:rsidRPr="00DE47AF">
        <w:rPr>
          <w:rFonts w:ascii="Times" w:eastAsia="Times New Roman" w:hAnsi="Times"/>
        </w:rPr>
        <w:br w:type="page"/>
      </w:r>
    </w:p>
    <w:p w14:paraId="68C620B8" w14:textId="333B07B9" w:rsidR="00DE47AF" w:rsidRPr="00DE47AF" w:rsidRDefault="000450BD" w:rsidP="00147884">
      <w:pPr>
        <w:rPr>
          <w:rFonts w:ascii="Times" w:eastAsia="Times New Roman" w:hAnsi="Times"/>
        </w:rPr>
      </w:pPr>
      <w:r w:rsidRPr="00DE47AF">
        <w:rPr>
          <w:rFonts w:ascii="Times" w:eastAsia="Times New Roman" w:hAnsi="Times"/>
          <w:noProof/>
        </w:rPr>
        <w:lastRenderedPageBreak/>
        <w:drawing>
          <wp:inline distT="0" distB="0" distL="0" distR="0" wp14:anchorId="4B07DA66" wp14:editId="44D63296">
            <wp:extent cx="7957996" cy="5519912"/>
            <wp:effectExtent l="0" t="0" r="508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70732" cy="5528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CD4C2" w14:textId="28C7D033" w:rsidR="00DE47AF" w:rsidRPr="00DE47AF" w:rsidRDefault="00DE47AF" w:rsidP="00DE47AF">
      <w:pPr>
        <w:pStyle w:val="authordetails"/>
        <w:spacing w:line="240" w:lineRule="auto"/>
      </w:pPr>
      <w:r w:rsidRPr="00DE47AF">
        <w:rPr>
          <w:rFonts w:ascii="Times" w:eastAsia="Times New Roman" w:hAnsi="Times"/>
          <w:b/>
          <w:bCs/>
        </w:rPr>
        <w:t xml:space="preserve">Supplementary </w:t>
      </w:r>
      <w:r w:rsidRPr="00DE47AF">
        <w:rPr>
          <w:b/>
          <w:bCs/>
        </w:rPr>
        <w:t xml:space="preserve">Figure 1. </w:t>
      </w:r>
      <w:r w:rsidRPr="00DE47AF">
        <w:t>Associations between stress measures in hair samples and resilience measures from linear regression models including age and gender</w:t>
      </w:r>
      <w:r>
        <w:t xml:space="preserve"> and </w:t>
      </w:r>
      <w:proofErr w:type="gramStart"/>
      <w:r>
        <w:t>an</w:t>
      </w:r>
      <w:proofErr w:type="gramEnd"/>
      <w:r>
        <w:t xml:space="preserve"> gender x resilience</w:t>
      </w:r>
      <w:r w:rsidRPr="00DE47AF">
        <w:t xml:space="preserve"> </w:t>
      </w:r>
      <w:r>
        <w:t>interaction term</w:t>
      </w:r>
      <w:r w:rsidRPr="00DE47AF">
        <w:t xml:space="preserve">. </w:t>
      </w:r>
      <w:r w:rsidRPr="00DE47AF">
        <w:rPr>
          <w:rFonts w:eastAsia="Times New Roman"/>
          <w:i/>
          <w:iCs/>
        </w:rPr>
        <w:t>β</w:t>
      </w:r>
      <w:r w:rsidRPr="00DE47AF">
        <w:rPr>
          <w:rFonts w:eastAsia="Times New Roman"/>
        </w:rPr>
        <w:t xml:space="preserve"> = standardized regression coefficients,</w:t>
      </w:r>
      <w:r w:rsidRPr="00DE47AF">
        <w:t xml:space="preserve"> * p&lt;0.05 ** p&lt;0.01 *** p&lt;0.001.</w:t>
      </w:r>
    </w:p>
    <w:p w14:paraId="7AA4162D" w14:textId="24C96484" w:rsidR="00DE47AF" w:rsidRPr="00DE47AF" w:rsidRDefault="00DE47AF" w:rsidP="00147884">
      <w:pPr>
        <w:rPr>
          <w:rFonts w:ascii="Times" w:eastAsia="Times New Roman" w:hAnsi="Times"/>
          <w:lang w:val="en-US"/>
        </w:rPr>
      </w:pPr>
      <w:r>
        <w:rPr>
          <w:rFonts w:ascii="Times" w:eastAsia="Times New Roman" w:hAnsi="Times"/>
          <w:lang w:val="en-US"/>
        </w:rPr>
        <w:lastRenderedPageBreak/>
        <w:t>Findings on Model A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9"/>
        <w:gridCol w:w="964"/>
        <w:gridCol w:w="1466"/>
        <w:gridCol w:w="903"/>
      </w:tblGrid>
      <w:tr w:rsidR="000450BD" w:rsidRPr="000450BD" w14:paraId="726F0652" w14:textId="77777777" w:rsidTr="000450BD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EF315C" w14:textId="77777777" w:rsidR="000450BD" w:rsidRPr="000450BD" w:rsidRDefault="000450BD" w:rsidP="000450BD">
            <w:pPr>
              <w:rPr>
                <w:rFonts w:eastAsia="Times New Roman"/>
                <w:b/>
                <w:bCs/>
                <w:lang w:val="en-US"/>
              </w:rPr>
            </w:pPr>
            <w:r w:rsidRPr="000450BD">
              <w:rPr>
                <w:rFonts w:eastAsia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45738F" w14:textId="28C4232F" w:rsidR="000450BD" w:rsidRPr="000450BD" w:rsidRDefault="000450BD" w:rsidP="000450BD">
            <w:pPr>
              <w:jc w:val="center"/>
              <w:rPr>
                <w:rFonts w:eastAsia="Times New Roman"/>
                <w:b/>
                <w:bCs/>
              </w:rPr>
            </w:pPr>
            <w:r w:rsidRPr="00DE47AF">
              <w:rPr>
                <w:rFonts w:eastAsia="Times New Roman"/>
                <w:b/>
                <w:bCs/>
              </w:rPr>
              <w:t>Log-DHEA</w:t>
            </w:r>
          </w:p>
        </w:tc>
      </w:tr>
      <w:tr w:rsidR="000450BD" w:rsidRPr="000450BD" w14:paraId="427DC5CA" w14:textId="77777777" w:rsidTr="000450B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525BAC" w14:textId="77777777" w:rsidR="000450BD" w:rsidRPr="000450BD" w:rsidRDefault="000450BD" w:rsidP="000450BD">
            <w:pPr>
              <w:rPr>
                <w:rFonts w:eastAsia="Times New Roman"/>
                <w:i/>
                <w:iCs/>
              </w:rPr>
            </w:pPr>
            <w:r w:rsidRPr="000450BD"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938DE7" w14:textId="77777777" w:rsidR="000450BD" w:rsidRPr="000450BD" w:rsidRDefault="000450BD" w:rsidP="000450BD">
            <w:pPr>
              <w:jc w:val="center"/>
              <w:rPr>
                <w:rFonts w:eastAsia="Times New Roman"/>
                <w:i/>
                <w:iCs/>
              </w:rPr>
            </w:pPr>
            <w:r w:rsidRPr="000450BD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B7CE82" w14:textId="77777777" w:rsidR="000450BD" w:rsidRPr="000450BD" w:rsidRDefault="000450BD" w:rsidP="000450BD">
            <w:pPr>
              <w:jc w:val="center"/>
              <w:rPr>
                <w:rFonts w:eastAsia="Times New Roman"/>
                <w:i/>
                <w:iCs/>
              </w:rPr>
            </w:pPr>
            <w:r w:rsidRPr="000450BD"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7A00CE" w14:textId="77777777" w:rsidR="000450BD" w:rsidRPr="000450BD" w:rsidRDefault="000450BD" w:rsidP="000450BD">
            <w:pPr>
              <w:jc w:val="center"/>
              <w:rPr>
                <w:rFonts w:eastAsia="Times New Roman"/>
                <w:i/>
                <w:iCs/>
              </w:rPr>
            </w:pPr>
            <w:r w:rsidRPr="000450BD">
              <w:rPr>
                <w:rFonts w:eastAsia="Times New Roman"/>
                <w:i/>
                <w:iCs/>
              </w:rPr>
              <w:t>p</w:t>
            </w:r>
          </w:p>
        </w:tc>
      </w:tr>
      <w:tr w:rsidR="000450BD" w:rsidRPr="000450BD" w14:paraId="19AB3850" w14:textId="77777777" w:rsidTr="000450B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9A009" w14:textId="1A4143F2" w:rsidR="000450BD" w:rsidRPr="000450BD" w:rsidRDefault="000450BD" w:rsidP="000450BD">
            <w:pPr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D6850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7A665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0.94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748A9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  <w:b/>
                <w:bCs/>
              </w:rPr>
              <w:t>&lt;0.001</w:t>
            </w:r>
          </w:p>
        </w:tc>
      </w:tr>
      <w:tr w:rsidR="000450BD" w:rsidRPr="000450BD" w14:paraId="742ECB67" w14:textId="77777777" w:rsidTr="000450B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C2263" w14:textId="0D8BC33C" w:rsidR="000450BD" w:rsidRPr="000450BD" w:rsidRDefault="000450BD" w:rsidP="000450BD">
            <w:pPr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Z-So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01B2F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FD781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-0.16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B4C66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0.522</w:t>
            </w:r>
          </w:p>
        </w:tc>
      </w:tr>
      <w:tr w:rsidR="000450BD" w:rsidRPr="000450BD" w14:paraId="70BC7F52" w14:textId="77777777" w:rsidTr="000450B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E336A" w14:textId="53AADE2C" w:rsidR="000450BD" w:rsidRPr="000450BD" w:rsidRDefault="000450BD" w:rsidP="000450BD">
            <w:pPr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Gender</w:t>
            </w:r>
            <w:r w:rsidRPr="000450BD">
              <w:rPr>
                <w:rFonts w:eastAsia="Times New Roman"/>
              </w:rPr>
              <w:t xml:space="preserve">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7533B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0E396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-0.34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7D392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  <w:b/>
                <w:bCs/>
              </w:rPr>
              <w:t>0.001</w:t>
            </w:r>
          </w:p>
        </w:tc>
      </w:tr>
      <w:tr w:rsidR="000450BD" w:rsidRPr="000450BD" w14:paraId="63DAD4D0" w14:textId="77777777" w:rsidTr="000450B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D7397" w14:textId="0F9982DB" w:rsidR="000450BD" w:rsidRPr="000450BD" w:rsidRDefault="000450BD" w:rsidP="000450BD">
            <w:pPr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812A4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FEC8D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2C84B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0.805</w:t>
            </w:r>
          </w:p>
        </w:tc>
      </w:tr>
      <w:tr w:rsidR="000450BD" w:rsidRPr="000450BD" w14:paraId="6DFECF50" w14:textId="77777777" w:rsidTr="000450B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31B28" w14:textId="05E99CB2" w:rsidR="000450BD" w:rsidRPr="000450BD" w:rsidRDefault="000450BD" w:rsidP="000450BD">
            <w:pPr>
              <w:rPr>
                <w:rFonts w:eastAsia="Times New Roman"/>
              </w:rPr>
            </w:pPr>
            <w:r w:rsidRPr="00DE47AF">
              <w:rPr>
                <w:rFonts w:eastAsia="Times New Roman"/>
              </w:rPr>
              <w:t>Z-SoC</w:t>
            </w:r>
            <w:r w:rsidRPr="000450BD">
              <w:rPr>
                <w:rFonts w:eastAsia="Times New Roman"/>
              </w:rPr>
              <w:t xml:space="preserve"> * </w:t>
            </w:r>
            <w:r w:rsidRPr="00DE47AF">
              <w:rPr>
                <w:rFonts w:eastAsia="Times New Roman"/>
              </w:rPr>
              <w:t>Gender</w:t>
            </w:r>
            <w:r w:rsidRPr="000450BD">
              <w:rPr>
                <w:rFonts w:eastAsia="Times New Roman"/>
              </w:rPr>
              <w:t xml:space="preserve">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5C771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101D4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0.04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022AB" w14:textId="77777777" w:rsidR="000450BD" w:rsidRPr="000450BD" w:rsidRDefault="000450BD" w:rsidP="000450BD">
            <w:pPr>
              <w:jc w:val="center"/>
              <w:rPr>
                <w:rFonts w:eastAsia="Times New Roman"/>
              </w:rPr>
            </w:pPr>
            <w:r w:rsidRPr="000450BD">
              <w:rPr>
                <w:rFonts w:eastAsia="Times New Roman"/>
                <w:b/>
                <w:bCs/>
              </w:rPr>
              <w:t>0.013</w:t>
            </w:r>
          </w:p>
        </w:tc>
      </w:tr>
      <w:tr w:rsidR="000450BD" w:rsidRPr="000450BD" w14:paraId="010622D6" w14:textId="77777777" w:rsidTr="000450B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641E0E" w14:textId="770B0A84" w:rsidR="000450BD" w:rsidRPr="000450BD" w:rsidRDefault="00DE47AF" w:rsidP="000450B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E1F1CE" w14:textId="77777777" w:rsidR="000450BD" w:rsidRPr="000450BD" w:rsidRDefault="000450BD" w:rsidP="000450BD">
            <w:pPr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131</w:t>
            </w:r>
          </w:p>
        </w:tc>
      </w:tr>
      <w:tr w:rsidR="000450BD" w:rsidRPr="000450BD" w14:paraId="4DB51D28" w14:textId="77777777" w:rsidTr="000450BD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732BA7" w14:textId="77777777" w:rsidR="000450BD" w:rsidRPr="000450BD" w:rsidRDefault="000450BD" w:rsidP="000450BD">
            <w:pPr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R</w:t>
            </w:r>
            <w:r w:rsidRPr="000450BD">
              <w:rPr>
                <w:rFonts w:eastAsia="Times New Roman"/>
                <w:vertAlign w:val="superscript"/>
              </w:rPr>
              <w:t>2</w:t>
            </w:r>
            <w:r w:rsidRPr="000450BD">
              <w:rPr>
                <w:rFonts w:eastAsia="Times New Roman"/>
              </w:rPr>
              <w:t> / R</w:t>
            </w:r>
            <w:r w:rsidRPr="000450BD">
              <w:rPr>
                <w:rFonts w:eastAsia="Times New Roman"/>
                <w:vertAlign w:val="superscript"/>
              </w:rPr>
              <w:t>2</w:t>
            </w:r>
            <w:r w:rsidRPr="000450BD">
              <w:rPr>
                <w:rFonts w:eastAsia="Times New Roman"/>
              </w:rPr>
              <w:t> 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5EA38C" w14:textId="77777777" w:rsidR="000450BD" w:rsidRPr="000450BD" w:rsidRDefault="000450BD" w:rsidP="000450BD">
            <w:pPr>
              <w:rPr>
                <w:rFonts w:eastAsia="Times New Roman"/>
              </w:rPr>
            </w:pPr>
            <w:r w:rsidRPr="000450BD">
              <w:rPr>
                <w:rFonts w:eastAsia="Times New Roman"/>
              </w:rPr>
              <w:t>0.195 / 0.170</w:t>
            </w:r>
          </w:p>
        </w:tc>
      </w:tr>
    </w:tbl>
    <w:p w14:paraId="3F9367B6" w14:textId="77777777" w:rsidR="000450BD" w:rsidRPr="00DE47AF" w:rsidRDefault="000450BD" w:rsidP="00147884">
      <w:pPr>
        <w:rPr>
          <w:rFonts w:ascii="Times" w:eastAsia="Times New Roman" w:hAnsi="Times"/>
        </w:rPr>
      </w:pPr>
    </w:p>
    <w:sectPr w:rsidR="000450BD" w:rsidRPr="00DE47AF" w:rsidSect="00147884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985"/>
    <w:rsid w:val="000450BD"/>
    <w:rsid w:val="00147884"/>
    <w:rsid w:val="003624B7"/>
    <w:rsid w:val="00527CD5"/>
    <w:rsid w:val="00793985"/>
    <w:rsid w:val="00B66A07"/>
    <w:rsid w:val="00D561B9"/>
    <w:rsid w:val="00DE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A0B127"/>
  <w15:chartTrackingRefBased/>
  <w15:docId w15:val="{77BB68DD-E953-C449-85BE-FBBD40044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4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4B7"/>
    <w:rPr>
      <w:rFonts w:eastAsiaTheme="minorEastAsia"/>
      <w:sz w:val="18"/>
      <w:szCs w:val="18"/>
    </w:rPr>
  </w:style>
  <w:style w:type="paragraph" w:customStyle="1" w:styleId="authordetails">
    <w:name w:val="author details"/>
    <w:basedOn w:val="Normal"/>
    <w:link w:val="authordetailsZchn"/>
    <w:qFormat/>
    <w:rsid w:val="00DE47AF"/>
    <w:pPr>
      <w:spacing w:after="200" w:line="360" w:lineRule="auto"/>
      <w:jc w:val="both"/>
    </w:pPr>
    <w:rPr>
      <w:rFonts w:eastAsiaTheme="minorHAnsi"/>
      <w:lang w:val="en-US" w:eastAsia="en-US"/>
    </w:rPr>
  </w:style>
  <w:style w:type="character" w:customStyle="1" w:styleId="authordetailsZchn">
    <w:name w:val="author details Zchn"/>
    <w:basedOn w:val="DefaultParagraphFont"/>
    <w:link w:val="authordetails"/>
    <w:rsid w:val="00DE47AF"/>
    <w:rPr>
      <w:rFonts w:eastAsiaTheme="minorHAns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68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uergin</dc:creator>
  <cp:keywords/>
  <dc:description/>
  <cp:lastModifiedBy>Oliver Wilks</cp:lastModifiedBy>
  <cp:revision>2</cp:revision>
  <dcterms:created xsi:type="dcterms:W3CDTF">2020-12-01T10:55:00Z</dcterms:created>
  <dcterms:modified xsi:type="dcterms:W3CDTF">2020-12-01T10:55:00Z</dcterms:modified>
</cp:coreProperties>
</file>